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F7B" w:rsidRPr="002A7877" w:rsidRDefault="00F77F7B" w:rsidP="00F77F7B">
      <w:pPr>
        <w:rPr>
          <w:rFonts w:ascii="Times New Roman" w:hAnsi="Times New Roman" w:cs="Times New Roman"/>
          <w:sz w:val="20"/>
        </w:rPr>
      </w:pPr>
    </w:p>
    <w:tbl>
      <w:tblPr>
        <w:tblW w:w="9089" w:type="dxa"/>
        <w:tblInd w:w="91" w:type="dxa"/>
        <w:tblLook w:val="04A0" w:firstRow="1" w:lastRow="0" w:firstColumn="1" w:lastColumn="0" w:noHBand="0" w:noVBand="1"/>
      </w:tblPr>
      <w:tblGrid>
        <w:gridCol w:w="1472"/>
        <w:gridCol w:w="1806"/>
        <w:gridCol w:w="1701"/>
        <w:gridCol w:w="1504"/>
        <w:gridCol w:w="1331"/>
        <w:gridCol w:w="1275"/>
      </w:tblGrid>
      <w:tr w:rsidR="00F77F7B" w:rsidRPr="002A7877" w:rsidTr="00F77F7B">
        <w:trPr>
          <w:trHeight w:val="300"/>
        </w:trPr>
        <w:tc>
          <w:tcPr>
            <w:tcW w:w="9089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F7B" w:rsidRPr="002A7877" w:rsidRDefault="00763A2C" w:rsidP="00763A2C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able S2</w:t>
            </w:r>
            <w:r w:rsidR="00F77F7B" w:rsidRPr="002A78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D40CB9" w:rsidRPr="002A78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Number of exon/introns and splice variants in </w:t>
            </w:r>
            <w:proofErr w:type="spellStart"/>
            <w:r w:rsidR="00D40CB9" w:rsidRPr="002A787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CA"/>
              </w:rPr>
              <w:t>GmCYP</w:t>
            </w:r>
            <w:proofErr w:type="spellEnd"/>
            <w:r w:rsidR="00D40CB9" w:rsidRPr="002A78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genes.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F7B" w:rsidRPr="002A7877" w:rsidRDefault="00431D0A" w:rsidP="00431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 xml:space="preserve">Gene </w:t>
            </w:r>
          </w:p>
        </w:tc>
        <w:tc>
          <w:tcPr>
            <w:tcW w:w="1806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F77F7B" w:rsidRPr="002A7877" w:rsidRDefault="00F77F7B" w:rsidP="00431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No. of transcript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No. of exons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No. of introns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77F7B" w:rsidRPr="002A7877" w:rsidRDefault="00F77F7B" w:rsidP="00F77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80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77F7B" w:rsidRPr="002A7877" w:rsidRDefault="00F77F7B" w:rsidP="00F77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77F7B" w:rsidRPr="002A7877" w:rsidRDefault="00F77F7B" w:rsidP="00F77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CDS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'UT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'UTR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1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3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4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5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6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7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8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9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10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1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1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13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14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15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16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17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18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1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19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1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20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3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2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2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2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23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24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25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26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27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3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2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28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29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30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3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3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33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34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35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3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2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36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3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2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37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38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lastRenderedPageBreak/>
              <w:t>GmCYP39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40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4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4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43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3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2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44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45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46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3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2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47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48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2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1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49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50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5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5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1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53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54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3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2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55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56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4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3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57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58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59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4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3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60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6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F77F7B" w:rsidRPr="002A7877" w:rsidTr="00F77F7B">
        <w:trPr>
          <w:trHeight w:val="300"/>
        </w:trPr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CYP62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F7B" w:rsidRPr="002A7877" w:rsidRDefault="00F77F7B" w:rsidP="00F77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A7877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</w:tbl>
    <w:p w:rsidR="00F77F7B" w:rsidRPr="002A7877" w:rsidRDefault="00F77F7B" w:rsidP="00786535">
      <w:pPr>
        <w:spacing w:after="0" w:line="240" w:lineRule="auto"/>
        <w:rPr>
          <w:rFonts w:ascii="Times New Roman" w:hAnsi="Times New Roman" w:cs="Times New Roman"/>
          <w:sz w:val="20"/>
        </w:rPr>
      </w:pPr>
    </w:p>
    <w:p w:rsidR="0026639B" w:rsidRPr="002A7877" w:rsidRDefault="00431D0A" w:rsidP="00786535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DS, protein-coding sequence; UTR, untranslated region</w:t>
      </w:r>
    </w:p>
    <w:p w:rsidR="00AC1E1D" w:rsidRPr="002A7877" w:rsidRDefault="00AC1E1D" w:rsidP="00786535">
      <w:pPr>
        <w:spacing w:after="0" w:line="240" w:lineRule="auto"/>
        <w:rPr>
          <w:rFonts w:ascii="Times New Roman" w:hAnsi="Times New Roman" w:cs="Times New Roman"/>
          <w:sz w:val="20"/>
        </w:rPr>
      </w:pPr>
    </w:p>
    <w:p w:rsidR="00AC1E1D" w:rsidRPr="002A7877" w:rsidRDefault="00AC1E1D" w:rsidP="00F77F7B">
      <w:pPr>
        <w:rPr>
          <w:rFonts w:ascii="Times New Roman" w:hAnsi="Times New Roman" w:cs="Times New Roman"/>
          <w:sz w:val="20"/>
        </w:rPr>
      </w:pPr>
      <w:bookmarkStart w:id="0" w:name="_GoBack"/>
      <w:bookmarkEnd w:id="0"/>
    </w:p>
    <w:sectPr w:rsidR="00AC1E1D" w:rsidRPr="002A7877" w:rsidSect="00F77F7B">
      <w:pgSz w:w="12240" w:h="15840"/>
      <w:pgMar w:top="141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F7B"/>
    <w:rsid w:val="00011FC1"/>
    <w:rsid w:val="000340D9"/>
    <w:rsid w:val="002403FB"/>
    <w:rsid w:val="00250326"/>
    <w:rsid w:val="00253853"/>
    <w:rsid w:val="0026639B"/>
    <w:rsid w:val="002A7877"/>
    <w:rsid w:val="003100E3"/>
    <w:rsid w:val="004143BA"/>
    <w:rsid w:val="00431D0A"/>
    <w:rsid w:val="004D49ED"/>
    <w:rsid w:val="00653F0C"/>
    <w:rsid w:val="006B4A13"/>
    <w:rsid w:val="00742DCC"/>
    <w:rsid w:val="00763A2C"/>
    <w:rsid w:val="00786535"/>
    <w:rsid w:val="007C434D"/>
    <w:rsid w:val="00A27974"/>
    <w:rsid w:val="00AC1E1D"/>
    <w:rsid w:val="00D40CB9"/>
    <w:rsid w:val="00D9544F"/>
    <w:rsid w:val="00DC6DEF"/>
    <w:rsid w:val="00E065A4"/>
    <w:rsid w:val="00E6778A"/>
    <w:rsid w:val="00F6141A"/>
    <w:rsid w:val="00F65F00"/>
    <w:rsid w:val="00F77C4C"/>
    <w:rsid w:val="00F7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CA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43BA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CA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43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7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nta</dc:creator>
  <cp:lastModifiedBy>Dhaubhadel, Sangeeta</cp:lastModifiedBy>
  <cp:revision>7</cp:revision>
  <dcterms:created xsi:type="dcterms:W3CDTF">2014-06-11T19:05:00Z</dcterms:created>
  <dcterms:modified xsi:type="dcterms:W3CDTF">2014-06-16T16:03:00Z</dcterms:modified>
</cp:coreProperties>
</file>